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US"/>
        </w:rPr>
        <w:t>S2 Fig Class membership probability for all participants for the 2-class model. Results demonstrate that for each of the 2 latent classes, the probability of assignment to that latent class was &gt;0.90 on average for each participant (red points)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334125" cy="3167380"/>
            <wp:effectExtent l="0" t="0" r="0" b="0"/>
            <wp:docPr id="1" name="Immagin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05:16:00Z</dcterms:created>
  <dc:creator>user</dc:creator>
  <dc:description/>
  <cp:keywords/>
  <dc:language>en-US</dc:language>
  <cp:lastModifiedBy>Baranieswaran</cp:lastModifiedBy>
  <cp:lastPrinted>2019-03-01T12:07:00Z</cp:lastPrinted>
  <dcterms:modified xsi:type="dcterms:W3CDTF">2020-01-24T03:08:00Z</dcterms:modified>
  <cp:revision>3</cp:revision>
  <dc:subject/>
  <dc:title>SleepPed questionnaire</dc:title>
</cp:coreProperties>
</file>